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D2AA9" w14:textId="4B8BB95E" w:rsidR="00855426" w:rsidRPr="001E300C" w:rsidRDefault="00855426" w:rsidP="00855426">
      <w:pPr>
        <w:autoSpaceDE w:val="0"/>
        <w:autoSpaceDN w:val="0"/>
        <w:adjustRightInd w:val="0"/>
        <w:spacing w:beforeLines="20" w:before="48" w:afterLines="20" w:after="48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01485961"/>
      <w:bookmarkStart w:id="1" w:name="_Hlk100485801"/>
      <w:r w:rsidRPr="001E300C">
        <w:rPr>
          <w:rFonts w:ascii="Times New Roman" w:eastAsia="Calibri" w:hAnsi="Times New Roman" w:cs="Times New Roman"/>
          <w:b/>
          <w:sz w:val="24"/>
          <w:szCs w:val="24"/>
        </w:rPr>
        <w:t>SUPPLEMENTARY MATERIAL</w:t>
      </w:r>
    </w:p>
    <w:p w14:paraId="56712885" w14:textId="32595297" w:rsidR="00D70F8E" w:rsidRPr="001E300C" w:rsidRDefault="00753011" w:rsidP="00D70F8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300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Potent</w:t>
      </w:r>
      <w:r w:rsidR="00B458C1" w:rsidRPr="001E300C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D70F8E" w:rsidRPr="001E300C">
        <w:rPr>
          <w:rFonts w:ascii="Times New Roman" w:hAnsi="Times New Roman" w:cs="Times New Roman"/>
          <w:b/>
          <w:bCs/>
          <w:sz w:val="24"/>
          <w:szCs w:val="24"/>
        </w:rPr>
        <w:t>nticancer activity of (Z)-3-hexenyl-</w:t>
      </w:r>
      <w:r w:rsidR="00D70F8E" w:rsidRPr="001E300C">
        <w:rPr>
          <w:rFonts w:ascii="Times New Roman" w:hAnsi="Times New Roman" w:cs="Times New Roman"/>
          <w:b/>
          <w:bCs/>
          <w:i/>
          <w:iCs/>
          <w:sz w:val="24"/>
          <w:szCs w:val="24"/>
        </w:rPr>
        <w:t>β</w:t>
      </w:r>
      <w:r w:rsidR="00D70F8E" w:rsidRPr="001E300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D70F8E" w:rsidRPr="001E300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D</w:t>
      </w:r>
      <w:r w:rsidR="00D70F8E" w:rsidRPr="001E300C">
        <w:rPr>
          <w:rFonts w:ascii="Times New Roman" w:hAnsi="Times New Roman" w:cs="Times New Roman"/>
          <w:b/>
          <w:bCs/>
          <w:sz w:val="24"/>
          <w:szCs w:val="24"/>
        </w:rPr>
        <w:t>-glucopyranoside</w:t>
      </w:r>
      <w:bookmarkEnd w:id="0"/>
      <w:bookmarkEnd w:id="1"/>
      <w:r w:rsidR="00D70F8E" w:rsidRPr="001E300C">
        <w:rPr>
          <w:rFonts w:ascii="Times New Roman" w:hAnsi="Times New Roman" w:cs="Times New Roman"/>
          <w:b/>
          <w:bCs/>
          <w:sz w:val="24"/>
          <w:szCs w:val="24"/>
        </w:rPr>
        <w:t xml:space="preserve"> in pancreatic cancer cells </w:t>
      </w:r>
    </w:p>
    <w:p w14:paraId="2CAAAB9A" w14:textId="6DDC9DC0" w:rsidR="00521939" w:rsidRPr="00E626C9" w:rsidRDefault="00521939" w:rsidP="0052193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005B">
        <w:rPr>
          <w:rFonts w:ascii="Times New Roman" w:hAnsi="Times New Roman" w:cs="Times New Roman"/>
          <w:b/>
          <w:bCs/>
          <w:sz w:val="24"/>
          <w:szCs w:val="24"/>
        </w:rPr>
        <w:t>Ahmed M. Zaher</w:t>
      </w:r>
      <w:r w:rsidRPr="00B5005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1F5EA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&amp;3</w:t>
      </w:r>
      <w:r w:rsidRPr="00B5005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*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ala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. Anwar</w:t>
      </w:r>
      <w:r w:rsidR="00C01F61" w:rsidRPr="00B5005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C01F61" w:rsidRPr="00B5005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C01F61">
        <w:rPr>
          <w:rFonts w:ascii="Times New Roman" w:hAnsi="Times New Roman" w:cs="Times New Roman"/>
          <w:b/>
          <w:bCs/>
          <w:sz w:val="24"/>
          <w:szCs w:val="24"/>
        </w:rPr>
        <w:t>Makbou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. Makboul</w:t>
      </w:r>
      <w:r w:rsidRPr="00E626C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D70F8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D70F8E" w:rsidRPr="00D70F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0F8E" w:rsidRPr="00E626C9">
        <w:rPr>
          <w:rFonts w:ascii="Times New Roman" w:hAnsi="Times New Roman" w:cs="Times New Roman"/>
          <w:b/>
          <w:bCs/>
          <w:sz w:val="24"/>
          <w:szCs w:val="24"/>
        </w:rPr>
        <w:t>Iman A. M. Abdel-Rahman</w:t>
      </w:r>
      <w:r w:rsidR="00D70F8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6F8EFBC3" w14:textId="77777777" w:rsidR="00521939" w:rsidRPr="001B1734" w:rsidRDefault="00521939" w:rsidP="0052193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inorBidi" w:hAnsiTheme="minorBidi"/>
          <w:sz w:val="24"/>
          <w:szCs w:val="24"/>
          <w:vertAlign w:val="superscript"/>
        </w:rPr>
        <w:t>1</w:t>
      </w:r>
      <w:r w:rsidRPr="0088572B">
        <w:rPr>
          <w:rFonts w:asciiTheme="minorBidi" w:hAnsiTheme="minorBidi"/>
          <w:sz w:val="24"/>
          <w:szCs w:val="24"/>
        </w:rPr>
        <w:t xml:space="preserve"> </w:t>
      </w:r>
      <w:r w:rsidRPr="001B1734">
        <w:rPr>
          <w:rFonts w:asciiTheme="majorBidi" w:hAnsiTheme="majorBidi" w:cstheme="majorBidi"/>
          <w:color w:val="000000"/>
          <w:sz w:val="24"/>
          <w:szCs w:val="24"/>
        </w:rPr>
        <w:t>Department of Pharmacognosy, Faculty of Pharmacy, Assiut University, 71515</w:t>
      </w:r>
    </w:p>
    <w:p w14:paraId="5B5D6B7D" w14:textId="77777777" w:rsidR="00521939" w:rsidRPr="00E27593" w:rsidRDefault="00521939" w:rsidP="00521939">
      <w:pPr>
        <w:jc w:val="both"/>
        <w:rPr>
          <w:rFonts w:ascii="Times New Roman" w:hAnsi="Times New Roman" w:cs="Times New Roman"/>
          <w:sz w:val="24"/>
          <w:szCs w:val="24"/>
        </w:rPr>
      </w:pPr>
      <w:r w:rsidRPr="001B1734">
        <w:rPr>
          <w:rFonts w:asciiTheme="majorBidi" w:hAnsiTheme="majorBidi" w:cstheme="majorBidi"/>
          <w:color w:val="000000"/>
          <w:sz w:val="24"/>
          <w:szCs w:val="24"/>
        </w:rPr>
        <w:t>Assiut, Egypt</w:t>
      </w:r>
      <w:r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29F179CC" w14:textId="64A5D8CA" w:rsidR="00521939" w:rsidRDefault="00521939" w:rsidP="0052193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7593">
        <w:rPr>
          <w:rFonts w:ascii="Times New Roman" w:hAnsi="Times New Roman" w:cs="Times New Roman"/>
          <w:sz w:val="24"/>
          <w:szCs w:val="24"/>
        </w:rPr>
        <w:t xml:space="preserve"> Department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27593">
        <w:rPr>
          <w:rFonts w:ascii="Times New Roman" w:hAnsi="Times New Roman" w:cs="Times New Roman"/>
          <w:sz w:val="24"/>
          <w:szCs w:val="24"/>
        </w:rPr>
        <w:t xml:space="preserve">harmacognosy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27593">
        <w:rPr>
          <w:rFonts w:ascii="Times New Roman" w:hAnsi="Times New Roman" w:cs="Times New Roman"/>
          <w:sz w:val="24"/>
          <w:szCs w:val="24"/>
        </w:rPr>
        <w:t xml:space="preserve">aculty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27593">
        <w:rPr>
          <w:rFonts w:ascii="Times New Roman" w:hAnsi="Times New Roman" w:cs="Times New Roman"/>
          <w:sz w:val="24"/>
          <w:szCs w:val="24"/>
        </w:rPr>
        <w:t xml:space="preserve">harmacy, South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27593">
        <w:rPr>
          <w:rFonts w:ascii="Times New Roman" w:hAnsi="Times New Roman" w:cs="Times New Roman"/>
          <w:sz w:val="24"/>
          <w:szCs w:val="24"/>
        </w:rPr>
        <w:t xml:space="preserve">alley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E27593">
        <w:rPr>
          <w:rFonts w:ascii="Times New Roman" w:hAnsi="Times New Roman" w:cs="Times New Roman"/>
          <w:sz w:val="24"/>
          <w:szCs w:val="24"/>
        </w:rPr>
        <w:t xml:space="preserve">niversity, </w:t>
      </w:r>
      <w:proofErr w:type="spellStart"/>
      <w:r w:rsidRPr="00E27593">
        <w:rPr>
          <w:rFonts w:ascii="Times New Roman" w:hAnsi="Times New Roman" w:cs="Times New Roman"/>
          <w:sz w:val="24"/>
          <w:szCs w:val="24"/>
        </w:rPr>
        <w:t>Qena</w:t>
      </w:r>
      <w:proofErr w:type="spellEnd"/>
      <w:r w:rsidRPr="00E27593">
        <w:rPr>
          <w:rFonts w:ascii="Times New Roman" w:hAnsi="Times New Roman" w:cs="Times New Roman"/>
          <w:sz w:val="24"/>
          <w:szCs w:val="24"/>
        </w:rPr>
        <w:t>, Egypt.</w:t>
      </w:r>
    </w:p>
    <w:p w14:paraId="497AB318" w14:textId="3FE0FD8F" w:rsidR="001F5EA8" w:rsidRPr="006E4B66" w:rsidRDefault="001F5EA8" w:rsidP="006E4B6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inorBidi" w:hAnsiTheme="minorBidi"/>
          <w:sz w:val="24"/>
          <w:szCs w:val="24"/>
          <w:vertAlign w:val="superscript"/>
        </w:rPr>
        <w:t>3</w:t>
      </w:r>
      <w:r w:rsidRPr="0088572B">
        <w:rPr>
          <w:rFonts w:asciiTheme="minorBidi" w:hAnsiTheme="minorBidi"/>
          <w:sz w:val="24"/>
          <w:szCs w:val="24"/>
        </w:rPr>
        <w:t xml:space="preserve"> </w:t>
      </w:r>
      <w:r w:rsidRPr="001B1734">
        <w:rPr>
          <w:rFonts w:asciiTheme="majorBidi" w:hAnsiTheme="majorBidi" w:cstheme="majorBidi"/>
          <w:color w:val="000000"/>
          <w:sz w:val="24"/>
          <w:szCs w:val="24"/>
        </w:rPr>
        <w:t xml:space="preserve">Department of Pharmacognosy, Faculty of Pharmacy, </w:t>
      </w:r>
      <w:r>
        <w:rPr>
          <w:rFonts w:asciiTheme="majorBidi" w:hAnsiTheme="majorBidi" w:cstheme="majorBidi"/>
          <w:color w:val="000000"/>
          <w:sz w:val="24"/>
          <w:szCs w:val="24"/>
        </w:rPr>
        <w:t>Merit</w:t>
      </w:r>
      <w:r w:rsidRPr="001B1734">
        <w:rPr>
          <w:rFonts w:asciiTheme="majorBidi" w:hAnsiTheme="majorBidi" w:cstheme="majorBidi"/>
          <w:color w:val="000000"/>
          <w:sz w:val="24"/>
          <w:szCs w:val="24"/>
        </w:rPr>
        <w:t xml:space="preserve"> University,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New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Sohag</w:t>
      </w:r>
      <w:proofErr w:type="spellEnd"/>
      <w:r w:rsidRPr="001B1734">
        <w:rPr>
          <w:rFonts w:asciiTheme="majorBidi" w:hAnsiTheme="majorBidi" w:cstheme="majorBidi"/>
          <w:color w:val="000000"/>
          <w:sz w:val="24"/>
          <w:szCs w:val="24"/>
        </w:rPr>
        <w:t>, Egypt</w:t>
      </w:r>
      <w:r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0F689184" w14:textId="77777777" w:rsidR="00855426" w:rsidRPr="001E300C" w:rsidRDefault="00855426" w:rsidP="0085542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300C">
        <w:rPr>
          <w:rFonts w:ascii="Times New Roman" w:hAnsi="Times New Roman" w:cs="Times New Roman"/>
          <w:b/>
          <w:bCs/>
          <w:sz w:val="24"/>
          <w:szCs w:val="24"/>
        </w:rPr>
        <w:t>Abstract</w:t>
      </w:r>
      <w:r w:rsidRPr="001E300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bookmarkStart w:id="2" w:name="_Hlk101373802"/>
    </w:p>
    <w:bookmarkEnd w:id="2"/>
    <w:p w14:paraId="2282E717" w14:textId="77777777" w:rsidR="001E300C" w:rsidRPr="00B41A7E" w:rsidRDefault="001E300C" w:rsidP="001E30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431D26">
        <w:rPr>
          <w:rFonts w:ascii="Times New Roman" w:hAnsi="Times New Roman" w:cs="Times New Roman"/>
          <w:b/>
          <w:bCs/>
          <w:sz w:val="24"/>
          <w:szCs w:val="24"/>
        </w:rPr>
        <w:t>Purpose</w:t>
      </w:r>
      <w:r w:rsidRPr="008A3DF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1D26">
        <w:rPr>
          <w:rFonts w:ascii="Times New Roman" w:hAnsi="Times New Roman" w:cs="Times New Roman"/>
          <w:sz w:val="24"/>
          <w:szCs w:val="24"/>
        </w:rPr>
        <w:t xml:space="preserve">This current study reports, for the first time,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431D26">
        <w:rPr>
          <w:rFonts w:ascii="Times New Roman" w:hAnsi="Times New Roman" w:cs="Times New Roman"/>
          <w:sz w:val="24"/>
          <w:szCs w:val="24"/>
        </w:rPr>
        <w:t xml:space="preserve">the </w:t>
      </w:r>
      <w:r w:rsidRPr="0070020F">
        <w:rPr>
          <w:rFonts w:ascii="Times New Roman" w:hAnsi="Times New Roman" w:cs="Times New Roman"/>
          <w:sz w:val="24"/>
          <w:szCs w:val="24"/>
          <w:highlight w:val="yellow"/>
        </w:rPr>
        <w:t>pot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1D26">
        <w:rPr>
          <w:rFonts w:ascii="Times New Roman" w:hAnsi="Times New Roman" w:cs="Times New Roman"/>
          <w:sz w:val="24"/>
          <w:szCs w:val="24"/>
        </w:rPr>
        <w:t>cytotoxicity of (Z)-3-hexenyl-</w:t>
      </w:r>
      <w:r w:rsidRPr="00B41A7E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431D26">
        <w:rPr>
          <w:rFonts w:ascii="Times New Roman" w:hAnsi="Times New Roman" w:cs="Times New Roman"/>
          <w:sz w:val="24"/>
          <w:szCs w:val="24"/>
        </w:rPr>
        <w:t>-</w:t>
      </w:r>
      <w:r w:rsidRPr="0070020F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431D26">
        <w:rPr>
          <w:rFonts w:ascii="Times New Roman" w:hAnsi="Times New Roman" w:cs="Times New Roman"/>
          <w:sz w:val="24"/>
          <w:szCs w:val="24"/>
        </w:rPr>
        <w:t xml:space="preserve">-glucopyranoside, as well as its cellular and molecular apoptotic mechanisms against Panc1 </w:t>
      </w:r>
      <w:r>
        <w:rPr>
          <w:rFonts w:ascii="Times New Roman" w:hAnsi="Times New Roman" w:cs="Times New Roman"/>
          <w:sz w:val="24"/>
          <w:szCs w:val="24"/>
        </w:rPr>
        <w:t xml:space="preserve">cancer </w:t>
      </w:r>
      <w:r w:rsidRPr="00431D26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12E83241" w14:textId="77777777" w:rsidR="001E300C" w:rsidRDefault="001E300C" w:rsidP="001E30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30A0">
        <w:rPr>
          <w:rFonts w:ascii="Times New Roman" w:hAnsi="Times New Roman" w:cs="Times New Roman"/>
          <w:b/>
          <w:bCs/>
          <w:sz w:val="24"/>
          <w:szCs w:val="24"/>
        </w:rPr>
        <w:t xml:space="preserve">Methods: </w:t>
      </w:r>
      <w:r w:rsidRPr="00E51A94">
        <w:rPr>
          <w:rFonts w:ascii="Times New Roman" w:hAnsi="Times New Roman" w:cs="Times New Roman"/>
          <w:sz w:val="24"/>
          <w:szCs w:val="24"/>
        </w:rPr>
        <w:t>The cytotoxicity of three compounds, namely (Z)-3-hexenyl-</w:t>
      </w:r>
      <w:r w:rsidRPr="00E51A9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E51A94">
        <w:rPr>
          <w:rFonts w:ascii="Times New Roman" w:hAnsi="Times New Roman" w:cs="Times New Roman"/>
          <w:sz w:val="24"/>
          <w:szCs w:val="24"/>
        </w:rPr>
        <w:t>-</w:t>
      </w:r>
      <w:r w:rsidRPr="00E51A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E51A94">
        <w:rPr>
          <w:rFonts w:ascii="Times New Roman" w:hAnsi="Times New Roman" w:cs="Times New Roman"/>
          <w:sz w:val="24"/>
          <w:szCs w:val="24"/>
        </w:rPr>
        <w:t xml:space="preserve">-glucopyranoside (1), gallic acid (2), and pyrogallol (3), which were isolated from </w:t>
      </w:r>
      <w:r w:rsidRPr="00E51A94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E51A94">
        <w:rPr>
          <w:rFonts w:ascii="Times New Roman" w:hAnsi="Times New Roman" w:cs="Times New Roman"/>
          <w:i/>
          <w:iCs/>
          <w:sz w:val="24"/>
          <w:szCs w:val="24"/>
        </w:rPr>
        <w:t>rotang</w:t>
      </w:r>
      <w:proofErr w:type="spellEnd"/>
      <w:r w:rsidRPr="00E51A94">
        <w:rPr>
          <w:rFonts w:ascii="Times New Roman" w:hAnsi="Times New Roman" w:cs="Times New Roman"/>
          <w:sz w:val="24"/>
          <w:szCs w:val="24"/>
        </w:rPr>
        <w:t xml:space="preserve"> leaf, was investigated against </w:t>
      </w:r>
      <w:r>
        <w:rPr>
          <w:rFonts w:ascii="Times New Roman" w:hAnsi="Times New Roman" w:cs="Times New Roman"/>
          <w:sz w:val="24"/>
          <w:szCs w:val="24"/>
        </w:rPr>
        <w:t>certain</w:t>
      </w:r>
      <w:r w:rsidRPr="00E51A94">
        <w:rPr>
          <w:rFonts w:ascii="Times New Roman" w:hAnsi="Times New Roman" w:cs="Times New Roman"/>
          <w:sz w:val="24"/>
          <w:szCs w:val="24"/>
        </w:rPr>
        <w:t xml:space="preserve"> cancer and normal cells using the MTT assay</w:t>
      </w:r>
      <w:r w:rsidRPr="002963FB">
        <w:rPr>
          <w:rFonts w:ascii="Times New Roman" w:hAnsi="Times New Roman" w:cs="Times New Roman"/>
          <w:sz w:val="24"/>
          <w:szCs w:val="24"/>
        </w:rPr>
        <w:t xml:space="preserve">. </w:t>
      </w:r>
      <w:r w:rsidRPr="00E51A94">
        <w:rPr>
          <w:rFonts w:ascii="Times New Roman" w:hAnsi="Times New Roman" w:cs="Times New Roman"/>
          <w:sz w:val="24"/>
          <w:szCs w:val="24"/>
        </w:rPr>
        <w:t xml:space="preserve">The cellular apoptotic activity and Panc1 cell cycle impact of compound (1) were examined through flow cytometry analysis and Annexin V-FITC cellular apoptotic assays. Additionally, RT-PCR was employed to evaluate the effect of compound (1) on the Panc1 apoptotic genes Casp3 and </w:t>
      </w:r>
      <w:proofErr w:type="spellStart"/>
      <w:r w:rsidRPr="00E51A9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E51A94">
        <w:rPr>
          <w:rFonts w:ascii="Times New Roman" w:hAnsi="Times New Roman" w:cs="Times New Roman"/>
          <w:sz w:val="24"/>
          <w:szCs w:val="24"/>
        </w:rPr>
        <w:t>, as well as the antiapoptotic gene Bcl-2.</w:t>
      </w:r>
    </w:p>
    <w:p w14:paraId="70DC935E" w14:textId="77777777" w:rsidR="001E300C" w:rsidRDefault="001E300C" w:rsidP="001E30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2D30">
        <w:rPr>
          <w:rFonts w:ascii="Times New Roman" w:hAnsi="Times New Roman" w:cs="Times New Roman"/>
          <w:b/>
          <w:bCs/>
          <w:sz w:val="24"/>
          <w:szCs w:val="24"/>
        </w:rPr>
        <w:t>Results:</w:t>
      </w:r>
      <w:r w:rsidRPr="008A3DF1">
        <w:rPr>
          <w:rFonts w:ascii="Times New Roman" w:hAnsi="Times New Roman" w:cs="Times New Roman"/>
          <w:sz w:val="24"/>
          <w:szCs w:val="24"/>
        </w:rPr>
        <w:t xml:space="preserve"> </w:t>
      </w:r>
      <w:r w:rsidRPr="006112BD">
        <w:rPr>
          <w:rFonts w:ascii="Times New Roman" w:hAnsi="Times New Roman" w:cs="Times New Roman"/>
          <w:sz w:val="24"/>
          <w:szCs w:val="24"/>
        </w:rPr>
        <w:t>(Z)-3-hexenyl-</w:t>
      </w:r>
      <w:r w:rsidRPr="006112BD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6112BD">
        <w:rPr>
          <w:rFonts w:ascii="Times New Roman" w:hAnsi="Times New Roman" w:cs="Times New Roman"/>
          <w:sz w:val="24"/>
          <w:szCs w:val="24"/>
        </w:rPr>
        <w:t>-</w:t>
      </w:r>
      <w:r w:rsidRPr="006112BD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6112BD">
        <w:rPr>
          <w:rFonts w:ascii="Times New Roman" w:hAnsi="Times New Roman" w:cs="Times New Roman"/>
          <w:sz w:val="24"/>
          <w:szCs w:val="24"/>
        </w:rPr>
        <w:t>-glucopyranoside demonstrated the highest cytotoxic activity against Panc1 cancer cells, with an IC</w:t>
      </w:r>
      <w:r w:rsidRPr="006112B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112BD">
        <w:rPr>
          <w:rFonts w:ascii="Times New Roman" w:hAnsi="Times New Roman" w:cs="Times New Roman"/>
          <w:sz w:val="24"/>
          <w:szCs w:val="24"/>
        </w:rPr>
        <w:t xml:space="preserve"> value of </w:t>
      </w:r>
      <w:r w:rsidRPr="006112BD">
        <w:rPr>
          <w:rFonts w:ascii="Times New Roman" w:hAnsi="Times New Roman" w:cs="Times New Roman"/>
          <w:sz w:val="24"/>
          <w:szCs w:val="24"/>
          <w:highlight w:val="yellow"/>
        </w:rPr>
        <w:t>7.6 µM.</w:t>
      </w:r>
      <w:r w:rsidRPr="006112BD">
        <w:rPr>
          <w:rFonts w:ascii="Times New Roman" w:hAnsi="Times New Roman" w:cs="Times New Roman"/>
          <w:sz w:val="24"/>
          <w:szCs w:val="24"/>
        </w:rPr>
        <w:t xml:space="preserve"> In comparison, gallic acid exhibited an IC</w:t>
      </w:r>
      <w:r w:rsidRPr="006112B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112BD">
        <w:rPr>
          <w:rFonts w:ascii="Times New Roman" w:hAnsi="Times New Roman" w:cs="Times New Roman"/>
          <w:sz w:val="24"/>
          <w:szCs w:val="24"/>
        </w:rPr>
        <w:t xml:space="preserve"> value of </w:t>
      </w:r>
      <w:r w:rsidRPr="006112BD">
        <w:rPr>
          <w:rFonts w:ascii="Times New Roman" w:hAnsi="Times New Roman" w:cs="Times New Roman"/>
          <w:sz w:val="24"/>
          <w:szCs w:val="24"/>
          <w:highlight w:val="yellow"/>
        </w:rPr>
        <w:t>21.8 µM</w:t>
      </w:r>
      <w:r w:rsidRPr="006112B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112BD">
        <w:rPr>
          <w:rFonts w:ascii="Times New Roman" w:hAnsi="Times New Roman" w:cs="Times New Roman"/>
          <w:sz w:val="24"/>
          <w:szCs w:val="24"/>
        </w:rPr>
        <w:t>pyrogallol showed an IC</w:t>
      </w:r>
      <w:r w:rsidRPr="006112B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112BD">
        <w:rPr>
          <w:rFonts w:ascii="Times New Roman" w:hAnsi="Times New Roman" w:cs="Times New Roman"/>
          <w:sz w:val="24"/>
          <w:szCs w:val="24"/>
        </w:rPr>
        <w:t xml:space="preserve"> value of </w:t>
      </w:r>
      <w:r w:rsidRPr="006112BD">
        <w:rPr>
          <w:rFonts w:ascii="Times New Roman" w:hAnsi="Times New Roman" w:cs="Times New Roman"/>
          <w:sz w:val="24"/>
          <w:szCs w:val="24"/>
          <w:highlight w:val="yellow"/>
        </w:rPr>
        <w:t>198.2 µ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12BD">
        <w:rPr>
          <w:rFonts w:ascii="Times New Roman" w:hAnsi="Times New Roman" w:cs="Times New Roman"/>
          <w:sz w:val="24"/>
          <w:szCs w:val="24"/>
        </w:rPr>
        <w:t xml:space="preserve"> However, (Z)-3-hexenyl-</w:t>
      </w:r>
      <w:r w:rsidRPr="006112BD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6112BD">
        <w:rPr>
          <w:rFonts w:ascii="Times New Roman" w:hAnsi="Times New Roman" w:cs="Times New Roman"/>
          <w:sz w:val="24"/>
          <w:szCs w:val="24"/>
        </w:rPr>
        <w:t>-</w:t>
      </w:r>
      <w:r w:rsidRPr="006112BD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6112BD">
        <w:rPr>
          <w:rFonts w:ascii="Times New Roman" w:hAnsi="Times New Roman" w:cs="Times New Roman"/>
          <w:sz w:val="24"/>
          <w:szCs w:val="24"/>
        </w:rPr>
        <w:t>-glucopyranoside displayed minimal or no significant cytotoxic activity against HepG2 and MCF7 cancer cells as well as W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112BD">
        <w:rPr>
          <w:rFonts w:ascii="Times New Roman" w:hAnsi="Times New Roman" w:cs="Times New Roman"/>
          <w:sz w:val="24"/>
          <w:szCs w:val="24"/>
        </w:rPr>
        <w:t>38 normal cel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30074">
        <w:t xml:space="preserve"> </w:t>
      </w:r>
      <w:r w:rsidRPr="00430074">
        <w:rPr>
          <w:rFonts w:ascii="Times New Roman" w:hAnsi="Times New Roman" w:cs="Times New Roman"/>
          <w:sz w:val="24"/>
          <w:szCs w:val="24"/>
        </w:rPr>
        <w:t>with IC</w:t>
      </w:r>
      <w:r w:rsidRPr="00DE2CF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30074">
        <w:rPr>
          <w:rFonts w:ascii="Times New Roman" w:hAnsi="Times New Roman" w:cs="Times New Roman"/>
          <w:sz w:val="24"/>
          <w:szCs w:val="24"/>
        </w:rPr>
        <w:t xml:space="preserve"> values of </w:t>
      </w:r>
      <w:r w:rsidRPr="00DE2CFB">
        <w:rPr>
          <w:rFonts w:ascii="Times New Roman" w:hAnsi="Times New Roman" w:cs="Times New Roman"/>
          <w:sz w:val="24"/>
          <w:szCs w:val="24"/>
          <w:highlight w:val="yellow"/>
        </w:rPr>
        <w:t>45.8 µM, 108.7 µM, and 194. µM, respectively</w:t>
      </w:r>
      <w:r w:rsidRPr="0043007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112BD">
        <w:rPr>
          <w:rFonts w:ascii="Times New Roman" w:hAnsi="Times New Roman" w:cs="Times New Roman"/>
          <w:sz w:val="24"/>
          <w:szCs w:val="24"/>
        </w:rPr>
        <w:t>(Z)-3-hexenyl-</w:t>
      </w:r>
      <w:r w:rsidRPr="006112BD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6112BD">
        <w:rPr>
          <w:rFonts w:ascii="Times New Roman" w:hAnsi="Times New Roman" w:cs="Times New Roman"/>
          <w:sz w:val="24"/>
          <w:szCs w:val="24"/>
        </w:rPr>
        <w:t>-</w:t>
      </w:r>
      <w:r w:rsidRPr="006112BD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6112BD">
        <w:rPr>
          <w:rFonts w:ascii="Times New Roman" w:hAnsi="Times New Roman" w:cs="Times New Roman"/>
          <w:sz w:val="24"/>
          <w:szCs w:val="24"/>
        </w:rPr>
        <w:t>-glucopyranoside (</w:t>
      </w:r>
      <w:r w:rsidRPr="00413F27">
        <w:rPr>
          <w:rFonts w:ascii="Times New Roman" w:hAnsi="Times New Roman" w:cs="Times New Roman"/>
          <w:sz w:val="24"/>
          <w:szCs w:val="24"/>
          <w:highlight w:val="yellow"/>
        </w:rPr>
        <w:t xml:space="preserve">10 </w:t>
      </w:r>
      <w:r w:rsidRPr="006112BD">
        <w:rPr>
          <w:rFonts w:ascii="Times New Roman" w:hAnsi="Times New Roman" w:cs="Times New Roman"/>
          <w:sz w:val="24"/>
          <w:szCs w:val="24"/>
          <w:highlight w:val="yellow"/>
        </w:rPr>
        <w:t>µM</w:t>
      </w:r>
      <w:r w:rsidRPr="006112BD">
        <w:rPr>
          <w:rFonts w:ascii="Times New Roman" w:hAnsi="Times New Roman" w:cs="Times New Roman"/>
          <w:sz w:val="24"/>
          <w:szCs w:val="24"/>
        </w:rPr>
        <w:t xml:space="preserve">) was demonstrated to induce cellular apoptosis and cell growth arrest at the S phase of the cell cycle in Panc1 cells. </w:t>
      </w:r>
      <w:r w:rsidRPr="0043007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430074">
        <w:rPr>
          <w:rFonts w:ascii="Times New Roman" w:hAnsi="Times New Roman" w:cs="Times New Roman"/>
          <w:sz w:val="24"/>
          <w:szCs w:val="24"/>
        </w:rPr>
        <w:t xml:space="preserve"> findings were supported by RT-PCR analysis, which revealed the upregulation of </w:t>
      </w:r>
      <w:r w:rsidRPr="00430074">
        <w:rPr>
          <w:rFonts w:ascii="Times New Roman" w:hAnsi="Times New Roman" w:cs="Times New Roman"/>
          <w:sz w:val="24"/>
          <w:szCs w:val="24"/>
        </w:rPr>
        <w:lastRenderedPageBreak/>
        <w:t xml:space="preserve">apoptotic genes (Casp3 and </w:t>
      </w:r>
      <w:proofErr w:type="spellStart"/>
      <w:r w:rsidRPr="0043007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30074">
        <w:rPr>
          <w:rFonts w:ascii="Times New Roman" w:hAnsi="Times New Roman" w:cs="Times New Roman"/>
          <w:sz w:val="24"/>
          <w:szCs w:val="24"/>
        </w:rPr>
        <w:t>) and the downregulation of the antiapoptotic gene Bcl-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0E8059" w14:textId="77777777" w:rsidR="001E300C" w:rsidRDefault="001E300C" w:rsidP="001E300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23B60">
        <w:rPr>
          <w:rFonts w:asciiTheme="majorBidi" w:hAnsiTheme="majorBidi" w:cstheme="majorBidi"/>
          <w:b/>
          <w:bCs/>
          <w:sz w:val="24"/>
          <w:szCs w:val="24"/>
          <w:lang w:val="en-SG"/>
        </w:rPr>
        <w:t>Conclusion</w:t>
      </w:r>
      <w:r>
        <w:rPr>
          <w:rFonts w:asciiTheme="majorBidi" w:hAnsiTheme="majorBidi" w:cstheme="majorBidi"/>
          <w:sz w:val="24"/>
          <w:szCs w:val="24"/>
          <w:lang w:val="en-SG"/>
        </w:rPr>
        <w:t xml:space="preserve">: </w:t>
      </w:r>
      <w:r w:rsidRPr="00430074">
        <w:rPr>
          <w:rFonts w:ascii="Times New Roman" w:hAnsi="Times New Roman" w:cs="Times New Roman"/>
          <w:color w:val="000000"/>
          <w:sz w:val="24"/>
          <w:szCs w:val="24"/>
        </w:rPr>
        <w:t>This study emphasizes the significant cellular potency of (Z)-3-hexenyl-</w:t>
      </w:r>
      <w:r w:rsidRPr="00430074">
        <w:rPr>
          <w:rFonts w:ascii="Times New Roman" w:hAnsi="Times New Roman" w:cs="Times New Roman"/>
          <w:i/>
          <w:iCs/>
          <w:color w:val="000000"/>
          <w:sz w:val="24"/>
          <w:szCs w:val="24"/>
        </w:rPr>
        <w:t>β</w:t>
      </w:r>
      <w:r w:rsidRPr="0043007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43007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D</w:t>
      </w:r>
      <w:r w:rsidRPr="00430074">
        <w:rPr>
          <w:rFonts w:ascii="Times New Roman" w:hAnsi="Times New Roman" w:cs="Times New Roman"/>
          <w:color w:val="000000"/>
          <w:sz w:val="24"/>
          <w:szCs w:val="24"/>
        </w:rPr>
        <w:t>-glucopyranoside in specifically inducing cytotoxicity in Panc1 cells.</w:t>
      </w:r>
    </w:p>
    <w:p w14:paraId="3F5E41AD" w14:textId="77777777" w:rsidR="004A7D53" w:rsidRDefault="004A7D53" w:rsidP="0052193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6FB6B2A0" w14:textId="04AEC23D" w:rsidR="00521939" w:rsidRPr="001B1734" w:rsidRDefault="00521939" w:rsidP="0052193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1B173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* </w:t>
      </w:r>
      <w:bookmarkStart w:id="3" w:name="_Hlk98358356"/>
      <w:r w:rsidRPr="00C14409">
        <w:rPr>
          <w:rFonts w:asciiTheme="majorBidi" w:hAnsiTheme="majorBidi" w:cstheme="majorBidi"/>
          <w:b/>
          <w:bCs/>
          <w:color w:val="000000"/>
          <w:sz w:val="24"/>
          <w:szCs w:val="24"/>
        </w:rPr>
        <w:t>Correspondence to</w:t>
      </w:r>
      <w:r w:rsidRPr="001B1734">
        <w:rPr>
          <w:rFonts w:asciiTheme="majorBidi" w:hAnsiTheme="majorBidi" w:cstheme="majorBidi"/>
          <w:color w:val="000000"/>
          <w:sz w:val="24"/>
          <w:szCs w:val="24"/>
        </w:rPr>
        <w:t>, Ahmed M. Zaher, Department of Pharmacognosy, Faculty of</w:t>
      </w:r>
    </w:p>
    <w:p w14:paraId="4EEF97BD" w14:textId="77777777" w:rsidR="00521939" w:rsidRDefault="00521939" w:rsidP="0052193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563C2"/>
          <w:sz w:val="24"/>
          <w:szCs w:val="24"/>
        </w:rPr>
      </w:pPr>
      <w:r w:rsidRPr="001B1734">
        <w:rPr>
          <w:rFonts w:asciiTheme="majorBidi" w:hAnsiTheme="majorBidi" w:cstheme="majorBidi"/>
          <w:color w:val="000000"/>
          <w:sz w:val="24"/>
          <w:szCs w:val="24"/>
        </w:rPr>
        <w:t xml:space="preserve">Pharmacy, Assiut University, 71515 Assiut, Egypt, Email; </w:t>
      </w:r>
      <w:hyperlink r:id="rId7" w:history="1">
        <w:r w:rsidRPr="0044054C">
          <w:rPr>
            <w:rStyle w:val="Hyperlink"/>
            <w:rFonts w:asciiTheme="majorBidi" w:hAnsiTheme="majorBidi" w:cstheme="majorBidi"/>
            <w:sz w:val="24"/>
            <w:szCs w:val="24"/>
          </w:rPr>
          <w:t>ahmedshaekhon@aun.edu.eg</w:t>
        </w:r>
      </w:hyperlink>
      <w:r>
        <w:rPr>
          <w:rFonts w:asciiTheme="majorBidi" w:hAnsiTheme="majorBidi" w:cstheme="majorBidi"/>
          <w:color w:val="0563C2"/>
          <w:sz w:val="24"/>
          <w:szCs w:val="24"/>
        </w:rPr>
        <w:t xml:space="preserve"> </w:t>
      </w:r>
      <w:r w:rsidRPr="001B1734">
        <w:rPr>
          <w:rFonts w:asciiTheme="majorBidi" w:hAnsiTheme="majorBidi" w:cstheme="majorBidi"/>
          <w:color w:val="000000"/>
          <w:sz w:val="24"/>
          <w:szCs w:val="24"/>
        </w:rPr>
        <w:t>Tel.: +2-01023866348 (A.M.Z)</w:t>
      </w:r>
    </w:p>
    <w:bookmarkEnd w:id="3"/>
    <w:p w14:paraId="589D11FD" w14:textId="77777777" w:rsidR="00521939" w:rsidRDefault="00521939" w:rsidP="0052193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524063B" w14:textId="5E2F72EA" w:rsidR="00ED3FE0" w:rsidRDefault="001E300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ntents:</w:t>
      </w:r>
    </w:p>
    <w:p w14:paraId="681E787E" w14:textId="77777777" w:rsidR="004B31B0" w:rsidRDefault="004B31B0" w:rsidP="004B31B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1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61722">
        <w:rPr>
          <w:rFonts w:asciiTheme="majorBidi" w:hAnsiTheme="majorBidi" w:cstheme="majorBidi"/>
          <w:sz w:val="24"/>
          <w:szCs w:val="24"/>
        </w:rPr>
        <w:t xml:space="preserve">H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Pr="00561722">
        <w:rPr>
          <w:rFonts w:asciiTheme="majorBidi" w:hAnsiTheme="majorBidi" w:cstheme="majorBidi"/>
          <w:sz w:val="24"/>
          <w:szCs w:val="24"/>
        </w:rPr>
        <w:t>(Methanol-d4, 400 MHz)</w:t>
      </w:r>
    </w:p>
    <w:p w14:paraId="642674AD" w14:textId="2700C0DC" w:rsidR="004B31B0" w:rsidRDefault="004B31B0" w:rsidP="004B31B0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2.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561722">
        <w:rPr>
          <w:rFonts w:asciiTheme="majorBidi" w:hAnsiTheme="majorBidi" w:cstheme="majorBidi"/>
          <w:sz w:val="24"/>
          <w:szCs w:val="24"/>
        </w:rPr>
        <w:t xml:space="preserve">C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Pr="00561722">
        <w:rPr>
          <w:rFonts w:asciiTheme="majorBidi" w:hAnsiTheme="majorBidi" w:cstheme="majorBidi"/>
          <w:sz w:val="24"/>
          <w:szCs w:val="24"/>
        </w:rPr>
        <w:t>(Methanol-d4, 100 MHz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1910107" w14:textId="77777777" w:rsidR="004B31B0" w:rsidRDefault="004B31B0" w:rsidP="004B31B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3:</w:t>
      </w:r>
      <w:r w:rsidRPr="00DB33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722">
        <w:rPr>
          <w:rFonts w:asciiTheme="majorBidi" w:hAnsiTheme="majorBidi" w:cstheme="majorBidi"/>
          <w:sz w:val="24"/>
          <w:szCs w:val="24"/>
        </w:rPr>
        <w:t xml:space="preserve">HSQC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Pr="00561722">
        <w:rPr>
          <w:rFonts w:asciiTheme="majorBidi" w:hAnsiTheme="majorBidi" w:cstheme="majorBidi"/>
          <w:sz w:val="24"/>
          <w:szCs w:val="24"/>
        </w:rPr>
        <w:t>(Methanol-d4, 400 – 100 MHz)</w:t>
      </w:r>
    </w:p>
    <w:p w14:paraId="7B05B672" w14:textId="77777777" w:rsidR="004B31B0" w:rsidRDefault="004B31B0" w:rsidP="004B31B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4:</w:t>
      </w:r>
      <w:r w:rsidRPr="00DB33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722">
        <w:rPr>
          <w:rFonts w:asciiTheme="majorBidi" w:hAnsiTheme="majorBidi" w:cstheme="majorBidi"/>
          <w:sz w:val="24"/>
          <w:szCs w:val="24"/>
        </w:rPr>
        <w:t xml:space="preserve">HMBC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Pr="00561722">
        <w:rPr>
          <w:rFonts w:asciiTheme="majorBidi" w:hAnsiTheme="majorBidi" w:cstheme="majorBidi"/>
          <w:sz w:val="24"/>
          <w:szCs w:val="24"/>
        </w:rPr>
        <w:t>(Methanol-d4, 400 – 100 MHz)</w:t>
      </w:r>
    </w:p>
    <w:p w14:paraId="1FC15AF5" w14:textId="77777777" w:rsidR="004B31B0" w:rsidRPr="00561722" w:rsidRDefault="004B31B0" w:rsidP="004B31B0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5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61722">
        <w:rPr>
          <w:rFonts w:asciiTheme="majorBidi" w:hAnsiTheme="majorBidi" w:cstheme="majorBidi"/>
          <w:sz w:val="24"/>
          <w:szCs w:val="24"/>
        </w:rPr>
        <w:t xml:space="preserve">H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gallic acid (2) </w:t>
      </w:r>
      <w:r w:rsidRPr="00561722">
        <w:rPr>
          <w:rFonts w:asciiTheme="majorBidi" w:hAnsiTheme="majorBidi" w:cstheme="majorBidi"/>
          <w:sz w:val="24"/>
          <w:szCs w:val="24"/>
        </w:rPr>
        <w:t>(DMSO-</w:t>
      </w:r>
      <w:r w:rsidRPr="00561722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561722">
        <w:rPr>
          <w:rFonts w:asciiTheme="majorBidi" w:hAnsiTheme="majorBidi" w:cstheme="majorBidi"/>
          <w:sz w:val="24"/>
          <w:szCs w:val="24"/>
        </w:rPr>
        <w:t>, 100 MHz).</w:t>
      </w:r>
    </w:p>
    <w:p w14:paraId="2AEA347D" w14:textId="77777777" w:rsidR="004B31B0" w:rsidRPr="00561722" w:rsidRDefault="004B31B0" w:rsidP="004B31B0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6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561722">
        <w:rPr>
          <w:rFonts w:asciiTheme="majorBidi" w:hAnsiTheme="majorBidi" w:cstheme="majorBidi"/>
          <w:sz w:val="24"/>
          <w:szCs w:val="24"/>
        </w:rPr>
        <w:t xml:space="preserve">C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gallic acid (2) </w:t>
      </w:r>
      <w:r w:rsidRPr="00561722">
        <w:rPr>
          <w:rFonts w:asciiTheme="majorBidi" w:hAnsiTheme="majorBidi" w:cstheme="majorBidi"/>
          <w:sz w:val="24"/>
          <w:szCs w:val="24"/>
        </w:rPr>
        <w:t>(DMSO-</w:t>
      </w:r>
      <w:r w:rsidRPr="00561722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561722">
        <w:rPr>
          <w:rFonts w:asciiTheme="majorBidi" w:hAnsiTheme="majorBidi" w:cstheme="majorBidi"/>
          <w:sz w:val="24"/>
          <w:szCs w:val="24"/>
        </w:rPr>
        <w:t>, 100 MHz).</w:t>
      </w:r>
    </w:p>
    <w:p w14:paraId="09E77B87" w14:textId="6D563E70" w:rsidR="004B31B0" w:rsidRDefault="004B31B0" w:rsidP="004B31B0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7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61722">
        <w:rPr>
          <w:rFonts w:asciiTheme="majorBidi" w:hAnsiTheme="majorBidi" w:cstheme="majorBidi"/>
          <w:sz w:val="24"/>
          <w:szCs w:val="24"/>
        </w:rPr>
        <w:t xml:space="preserve">H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pyrogallol (3) </w:t>
      </w:r>
      <w:r w:rsidRPr="00561722">
        <w:rPr>
          <w:rFonts w:asciiTheme="majorBidi" w:hAnsiTheme="majorBidi" w:cstheme="majorBidi"/>
          <w:sz w:val="24"/>
          <w:szCs w:val="24"/>
        </w:rPr>
        <w:t>(DMSO-</w:t>
      </w:r>
      <w:r w:rsidRPr="00561722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561722">
        <w:rPr>
          <w:rFonts w:asciiTheme="majorBidi" w:hAnsiTheme="majorBidi" w:cstheme="majorBidi"/>
          <w:sz w:val="24"/>
          <w:szCs w:val="24"/>
        </w:rPr>
        <w:t>, 400 MHz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7A8ED17" w14:textId="65E6C8F7" w:rsidR="004B31B0" w:rsidRDefault="004B31B0" w:rsidP="004B31B0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8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561722">
        <w:rPr>
          <w:rFonts w:asciiTheme="majorBidi" w:hAnsiTheme="majorBidi" w:cstheme="majorBidi"/>
          <w:sz w:val="24"/>
          <w:szCs w:val="24"/>
        </w:rPr>
        <w:t xml:space="preserve">C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pyrogallol (3) </w:t>
      </w:r>
      <w:r w:rsidRPr="00561722">
        <w:rPr>
          <w:rFonts w:asciiTheme="majorBidi" w:hAnsiTheme="majorBidi" w:cstheme="majorBidi"/>
          <w:sz w:val="24"/>
          <w:szCs w:val="24"/>
        </w:rPr>
        <w:t>(DMSO-</w:t>
      </w:r>
      <w:r w:rsidRPr="00561722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561722">
        <w:rPr>
          <w:rFonts w:asciiTheme="majorBidi" w:hAnsiTheme="majorBidi" w:cstheme="majorBidi"/>
          <w:sz w:val="24"/>
          <w:szCs w:val="24"/>
        </w:rPr>
        <w:t>, 100 MHz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03674B7" w14:textId="77777777" w:rsidR="004B31B0" w:rsidRPr="00352291" w:rsidRDefault="004B31B0" w:rsidP="004B31B0">
      <w:pPr>
        <w:ind w:left="993" w:hanging="993"/>
        <w:rPr>
          <w:rFonts w:asciiTheme="majorBidi" w:hAnsiTheme="majorBidi" w:cstheme="majorBidi"/>
          <w:sz w:val="24"/>
          <w:szCs w:val="24"/>
        </w:rPr>
      </w:pPr>
      <w:r w:rsidRPr="00352291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5229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352291">
        <w:rPr>
          <w:rFonts w:asciiTheme="majorBidi" w:hAnsiTheme="majorBidi" w:cstheme="majorBidi"/>
          <w:sz w:val="24"/>
          <w:szCs w:val="24"/>
        </w:rPr>
        <w:t xml:space="preserve">Cell cycle </w:t>
      </w:r>
      <w:r>
        <w:rPr>
          <w:rFonts w:asciiTheme="majorBidi" w:hAnsiTheme="majorBidi" w:cstheme="majorBidi"/>
          <w:sz w:val="24"/>
          <w:szCs w:val="24"/>
        </w:rPr>
        <w:t>e</w:t>
      </w:r>
      <w:r w:rsidRPr="00352291">
        <w:rPr>
          <w:rFonts w:asciiTheme="majorBidi" w:hAnsiTheme="majorBidi" w:cstheme="majorBidi"/>
          <w:sz w:val="24"/>
          <w:szCs w:val="24"/>
        </w:rPr>
        <w:t xml:space="preserve">xamination of Panc1 cancer cells after 24h treatment with </w:t>
      </w:r>
      <w:r w:rsidRPr="00561722">
        <w:rPr>
          <w:rFonts w:asciiTheme="majorBidi" w:hAnsiTheme="majorBidi" w:cstheme="majorBidi"/>
          <w:sz w:val="24"/>
          <w:szCs w:val="24"/>
        </w:rPr>
        <w:t>(Z)-3-hexenyl-β-D-glucopyranoside (E</w:t>
      </w:r>
      <w:r>
        <w:rPr>
          <w:rFonts w:asciiTheme="majorBidi" w:hAnsiTheme="majorBidi" w:cstheme="majorBidi"/>
          <w:sz w:val="24"/>
          <w:szCs w:val="24"/>
        </w:rPr>
        <w:t>-</w:t>
      </w:r>
      <w:r w:rsidRPr="00561722">
        <w:rPr>
          <w:rFonts w:asciiTheme="majorBidi" w:hAnsiTheme="majorBidi" w:cstheme="majorBidi"/>
          <w:sz w:val="24"/>
          <w:szCs w:val="24"/>
        </w:rPr>
        <w:t>W-4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256F148" w14:textId="77777777" w:rsidR="004B31B0" w:rsidRDefault="004B31B0" w:rsidP="004B31B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BBD4B0" w14:textId="4FB9C7D2" w:rsidR="00ED3FE0" w:rsidRDefault="00ED3FE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33A3E0" w14:textId="49228105" w:rsidR="006E4B66" w:rsidRDefault="006E4B6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BC82F1" w14:textId="77777777" w:rsidR="006E4B66" w:rsidRDefault="006E4B6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ACC3A8" w14:textId="15DAC167" w:rsidR="00ED3FE0" w:rsidRDefault="00ED3FE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3A36D5" w14:textId="1667B671" w:rsidR="00ED3FE0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23CED91B" wp14:editId="46CCF471">
            <wp:extent cx="5158105" cy="3602990"/>
            <wp:effectExtent l="0" t="0" r="4445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-hexenyl B-D glucose H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E5B40" w14:textId="5F597E8A" w:rsidR="00C13873" w:rsidRDefault="00A505EE" w:rsidP="00521939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1: </w:t>
      </w:r>
      <w:r w:rsidR="00521939" w:rsidRPr="0056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521939" w:rsidRPr="00561722">
        <w:rPr>
          <w:rFonts w:asciiTheme="majorBidi" w:hAnsiTheme="majorBidi" w:cstheme="majorBidi"/>
          <w:sz w:val="24"/>
          <w:szCs w:val="24"/>
        </w:rPr>
        <w:t xml:space="preserve">HNMR spectral analysis of </w:t>
      </w:r>
      <w:r w:rsidR="00521939"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="00521939" w:rsidRPr="00561722">
        <w:rPr>
          <w:rFonts w:asciiTheme="majorBidi" w:hAnsiTheme="majorBidi" w:cstheme="majorBidi"/>
          <w:sz w:val="24"/>
          <w:szCs w:val="24"/>
        </w:rPr>
        <w:t>(Methanol-d4, 400 MHz)</w:t>
      </w:r>
    </w:p>
    <w:p w14:paraId="070B5200" w14:textId="7057F2E2" w:rsidR="00C13873" w:rsidRDefault="00C1387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0DAB4C" w14:textId="1C718E34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6923A7" w14:textId="1B899171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9D5261" w14:textId="396DFACD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3B60B7" w14:textId="3FFA28F1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0184EE" w14:textId="0455A76F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05024C" w14:textId="0C360790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CCCCA6" w14:textId="3ED3ABA9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6D4471" w14:textId="4FE778EB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E16AF5A" w14:textId="475203AF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64314F" w14:textId="0EC46A49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2E2A0B" w14:textId="77777777" w:rsidR="00521939" w:rsidRDefault="005219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7FEFA4" w14:textId="77777777" w:rsidR="00A505EE" w:rsidRDefault="00A505EE" w:rsidP="00A505E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338FB2F" w14:textId="77777777" w:rsidR="00521939" w:rsidRDefault="00521939" w:rsidP="00521939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</w:p>
    <w:p w14:paraId="4344F6AA" w14:textId="12EF3F70" w:rsidR="00521939" w:rsidRDefault="00521939" w:rsidP="00DB332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3628967" wp14:editId="53B51617">
            <wp:extent cx="5158105" cy="3602990"/>
            <wp:effectExtent l="0" t="0" r="4445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-hexenyl B-D glucose C13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A8587" w14:textId="77777777" w:rsidR="00521939" w:rsidRDefault="00521939" w:rsidP="00521939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</w:p>
    <w:p w14:paraId="781E8634" w14:textId="77777777" w:rsidR="00521939" w:rsidRDefault="00521939" w:rsidP="00521939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</w:p>
    <w:p w14:paraId="662947C9" w14:textId="5652F701" w:rsidR="00521939" w:rsidRDefault="00A505EE" w:rsidP="00521939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2.: </w:t>
      </w:r>
      <w:r w:rsidR="00521939" w:rsidRPr="0056172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521939" w:rsidRPr="00561722">
        <w:rPr>
          <w:rFonts w:asciiTheme="majorBidi" w:hAnsiTheme="majorBidi" w:cstheme="majorBidi"/>
          <w:sz w:val="24"/>
          <w:szCs w:val="24"/>
        </w:rPr>
        <w:t xml:space="preserve">CNMR spectral analysis of </w:t>
      </w:r>
      <w:r w:rsidR="00521939"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="00521939" w:rsidRPr="00561722">
        <w:rPr>
          <w:rFonts w:asciiTheme="majorBidi" w:hAnsiTheme="majorBidi" w:cstheme="majorBidi"/>
          <w:sz w:val="24"/>
          <w:szCs w:val="24"/>
        </w:rPr>
        <w:t xml:space="preserve">(Methanol-d4, </w:t>
      </w:r>
      <w:r w:rsidR="00DB3320" w:rsidRPr="00561722">
        <w:rPr>
          <w:rFonts w:asciiTheme="majorBidi" w:hAnsiTheme="majorBidi" w:cstheme="majorBidi"/>
          <w:sz w:val="24"/>
          <w:szCs w:val="24"/>
        </w:rPr>
        <w:t>1</w:t>
      </w:r>
      <w:r w:rsidR="00521939" w:rsidRPr="00561722">
        <w:rPr>
          <w:rFonts w:asciiTheme="majorBidi" w:hAnsiTheme="majorBidi" w:cstheme="majorBidi"/>
          <w:sz w:val="24"/>
          <w:szCs w:val="24"/>
        </w:rPr>
        <w:t>00 MHz)</w:t>
      </w:r>
    </w:p>
    <w:p w14:paraId="7F191CBF" w14:textId="58B3D0F8" w:rsidR="00A505EE" w:rsidRDefault="00A505EE" w:rsidP="00A505E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5FDE26" w14:textId="47DAD162" w:rsidR="00C13873" w:rsidRDefault="00C1387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9F6549" w14:textId="6DFD5C56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CC3FA3" w14:textId="55B2155F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EAD074" w14:textId="6A4BBE0A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C685E8" w14:textId="390C1449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7309DD" w14:textId="1B4E38DB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E7EDAC" w14:textId="3695973B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D791AB" w14:textId="1FFC21CB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A925F7" w14:textId="42223791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BA906A" w14:textId="51430B13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0CA635" w14:textId="4450EB9D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6BADE4" w14:textId="10FAE517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334E25" w14:textId="3F498A0E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C8D2EB5" w14:textId="32200CEE" w:rsidR="00DB3320" w:rsidRDefault="00DB3320" w:rsidP="00DB332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29CC8ED" wp14:editId="561A4F93">
            <wp:extent cx="5158105" cy="3599815"/>
            <wp:effectExtent l="0" t="0" r="4445" b="635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3-hexenyl B-D glucose HSQC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78A0D" w14:textId="78DB2770" w:rsidR="00DB3320" w:rsidRDefault="00DB3320" w:rsidP="00DB332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3:</w:t>
      </w:r>
      <w:r w:rsidRPr="00DB33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722">
        <w:rPr>
          <w:rFonts w:asciiTheme="majorBidi" w:hAnsiTheme="majorBidi" w:cstheme="majorBidi"/>
          <w:sz w:val="24"/>
          <w:szCs w:val="24"/>
        </w:rPr>
        <w:t xml:space="preserve">HSQC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Pr="00561722">
        <w:rPr>
          <w:rFonts w:asciiTheme="majorBidi" w:hAnsiTheme="majorBidi" w:cstheme="majorBidi"/>
          <w:sz w:val="24"/>
          <w:szCs w:val="24"/>
        </w:rPr>
        <w:t>(Methanol-d4, 400 – 100 MHz)</w:t>
      </w:r>
      <w:r w:rsidR="004B31B0">
        <w:rPr>
          <w:rFonts w:asciiTheme="majorBidi" w:hAnsiTheme="majorBidi" w:cstheme="majorBidi"/>
          <w:sz w:val="24"/>
          <w:szCs w:val="24"/>
        </w:rPr>
        <w:t>.</w:t>
      </w:r>
    </w:p>
    <w:p w14:paraId="2ED04490" w14:textId="0BD5F8B1" w:rsidR="00C13873" w:rsidRDefault="00C1387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B255F9" w14:textId="169909BA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16D700" w14:textId="6F42D7D7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5F3FD3" w14:textId="4B207112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9E9D46" w14:textId="7E04692F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44195A" w14:textId="718D4D1C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D42CF2" w14:textId="6ACD30D4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D72AF4" w14:textId="4597A8E2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36C290" w14:textId="5DD2EDB2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F5A844" w14:textId="0E453A68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DE6B72" w14:textId="3FCCA8B7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714614" w14:textId="799A3FAF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8A1549" w14:textId="255F5CF9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7E92EC" w14:textId="50D7591A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820D77" w14:textId="484B71F6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5FBB38" w14:textId="209E0672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7E91FB" w14:textId="249CAFF1" w:rsidR="00DB3320" w:rsidRDefault="00DB3320" w:rsidP="00DB332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2A166F1E" wp14:editId="2CEA93CB">
            <wp:extent cx="5158105" cy="3599815"/>
            <wp:effectExtent l="0" t="0" r="4445" b="635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-hexenyl B-D glucose HMBC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A487F" w14:textId="14C50BFE" w:rsidR="00DB3320" w:rsidRDefault="00DB3320" w:rsidP="00DB332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6287" w:dyaOrig="3410" w14:anchorId="1144BA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4.25pt;height:170.25pt" o:ole="">
            <v:imagedata r:id="rId12" o:title=""/>
          </v:shape>
          <o:OLEObject Type="Embed" ProgID="ChemDraw.Document.6.0" ShapeID="_x0000_i1025" DrawAspect="Content" ObjectID="_1754257858" r:id="rId13"/>
        </w:object>
      </w:r>
    </w:p>
    <w:p w14:paraId="52FF7AD0" w14:textId="77777777" w:rsidR="00DB3320" w:rsidRDefault="00DB3320" w:rsidP="00DB332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</w:p>
    <w:p w14:paraId="2832294D" w14:textId="644C0242" w:rsidR="00DB3320" w:rsidRDefault="00DB3320" w:rsidP="00DB3320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4:</w:t>
      </w:r>
      <w:r w:rsidRPr="00DB33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722">
        <w:rPr>
          <w:rFonts w:asciiTheme="majorBidi" w:hAnsiTheme="majorBidi" w:cstheme="majorBidi"/>
          <w:sz w:val="24"/>
          <w:szCs w:val="24"/>
        </w:rPr>
        <w:t xml:space="preserve">HMBC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(Z)-3-hexenyl-β-D-glucopyranoside (1) </w:t>
      </w:r>
      <w:r w:rsidRPr="00561722">
        <w:rPr>
          <w:rFonts w:asciiTheme="majorBidi" w:hAnsiTheme="majorBidi" w:cstheme="majorBidi"/>
          <w:sz w:val="24"/>
          <w:szCs w:val="24"/>
        </w:rPr>
        <w:t>(Methanol-d4, 400 – 100 MHz)</w:t>
      </w:r>
    </w:p>
    <w:p w14:paraId="552FDCB0" w14:textId="77777777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C81BBEE" w14:textId="38135DF2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A07E780" w14:textId="7C490A7D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245A51" w14:textId="22A9A779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8AA2D3" w14:textId="1E9558A3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7632D7" w14:textId="77777777" w:rsidR="00DB3320" w:rsidRDefault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CD4D69" w14:textId="77777777" w:rsidR="00C13873" w:rsidRDefault="00C13873"/>
    <w:p w14:paraId="2E84F0A1" w14:textId="0C0869A1" w:rsidR="00F009FF" w:rsidRDefault="00DB3320">
      <w:r>
        <w:rPr>
          <w:noProof/>
        </w:rPr>
        <w:lastRenderedPageBreak/>
        <w:drawing>
          <wp:inline distT="0" distB="0" distL="0" distR="0" wp14:anchorId="39C8F61E" wp14:editId="0546D2C7">
            <wp:extent cx="5158105" cy="3602990"/>
            <wp:effectExtent l="0" t="0" r="4445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allic proton 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CDB17" w14:textId="0634059E" w:rsidR="00DB3320" w:rsidRPr="00561722" w:rsidRDefault="00DB3320" w:rsidP="00A854D8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5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61722">
        <w:rPr>
          <w:rFonts w:asciiTheme="majorBidi" w:hAnsiTheme="majorBidi" w:cstheme="majorBidi"/>
          <w:sz w:val="24"/>
          <w:szCs w:val="24"/>
        </w:rPr>
        <w:t xml:space="preserve">HNMR spectral analysis of </w:t>
      </w:r>
      <w:r w:rsidR="00A854D8"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gallic acid (2) </w:t>
      </w:r>
      <w:r w:rsidR="00A854D8" w:rsidRPr="00561722">
        <w:rPr>
          <w:rFonts w:asciiTheme="majorBidi" w:hAnsiTheme="majorBidi" w:cstheme="majorBidi"/>
          <w:sz w:val="24"/>
          <w:szCs w:val="24"/>
        </w:rPr>
        <w:t>(DMSO-</w:t>
      </w:r>
      <w:r w:rsidR="00A854D8" w:rsidRPr="00561722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A854D8" w:rsidRPr="00561722">
        <w:rPr>
          <w:rFonts w:asciiTheme="majorBidi" w:hAnsiTheme="majorBidi" w:cstheme="majorBidi"/>
          <w:sz w:val="24"/>
          <w:szCs w:val="24"/>
        </w:rPr>
        <w:t>, 100 MHz)</w:t>
      </w:r>
      <w:r w:rsidR="00561722" w:rsidRPr="00561722">
        <w:rPr>
          <w:rFonts w:asciiTheme="majorBidi" w:hAnsiTheme="majorBidi" w:cstheme="majorBidi"/>
          <w:sz w:val="24"/>
          <w:szCs w:val="24"/>
        </w:rPr>
        <w:t>.</w:t>
      </w:r>
    </w:p>
    <w:p w14:paraId="7A2FAB93" w14:textId="77777777" w:rsidR="00DB3320" w:rsidRDefault="00DB3320"/>
    <w:p w14:paraId="2DE1A4F6" w14:textId="44822D76" w:rsidR="00F009FF" w:rsidRDefault="00F009FF"/>
    <w:p w14:paraId="5116D544" w14:textId="740083E4" w:rsidR="00F009FF" w:rsidRDefault="00F009FF"/>
    <w:p w14:paraId="52D0BB23" w14:textId="0910DED5" w:rsidR="00F009FF" w:rsidRDefault="00F009FF" w:rsidP="00F009FF">
      <w:pPr>
        <w:ind w:left="-993" w:hanging="425"/>
      </w:pPr>
    </w:p>
    <w:p w14:paraId="6741503E" w14:textId="4FB04393" w:rsidR="00DB3320" w:rsidRDefault="00DB3320" w:rsidP="00F009FF">
      <w:pPr>
        <w:ind w:left="-993" w:hanging="425"/>
      </w:pPr>
    </w:p>
    <w:p w14:paraId="381D2B34" w14:textId="520F4AB2" w:rsidR="00DB3320" w:rsidRDefault="00DB3320" w:rsidP="00F009FF">
      <w:pPr>
        <w:ind w:left="-993" w:hanging="425"/>
      </w:pPr>
    </w:p>
    <w:p w14:paraId="2FB18294" w14:textId="47EB4188" w:rsidR="00DB3320" w:rsidRDefault="00DB3320" w:rsidP="00F009FF">
      <w:pPr>
        <w:ind w:left="-993" w:hanging="425"/>
      </w:pPr>
    </w:p>
    <w:p w14:paraId="273DC91D" w14:textId="085914B0" w:rsidR="00DB3320" w:rsidRDefault="00DB3320" w:rsidP="00F009FF">
      <w:pPr>
        <w:ind w:left="-993" w:hanging="425"/>
      </w:pPr>
    </w:p>
    <w:p w14:paraId="5C7B4B6C" w14:textId="010963E0" w:rsidR="00DB3320" w:rsidRDefault="00DB3320" w:rsidP="00F009FF">
      <w:pPr>
        <w:ind w:left="-993" w:hanging="425"/>
      </w:pPr>
    </w:p>
    <w:p w14:paraId="60494298" w14:textId="758CA03A" w:rsidR="00DB3320" w:rsidRDefault="00DB3320" w:rsidP="00F009FF">
      <w:pPr>
        <w:ind w:left="-993" w:hanging="425"/>
      </w:pPr>
    </w:p>
    <w:p w14:paraId="2EEBC2AA" w14:textId="2597B552" w:rsidR="00DB3320" w:rsidRDefault="00DB3320" w:rsidP="00F009FF">
      <w:pPr>
        <w:ind w:left="-993" w:hanging="425"/>
      </w:pPr>
    </w:p>
    <w:p w14:paraId="4813E228" w14:textId="3DD7EA6E" w:rsidR="00DB3320" w:rsidRDefault="00DB3320" w:rsidP="00F009FF">
      <w:pPr>
        <w:ind w:left="-993" w:hanging="425"/>
      </w:pPr>
    </w:p>
    <w:p w14:paraId="1F4945E5" w14:textId="590B240D" w:rsidR="00DB3320" w:rsidRDefault="00DB3320" w:rsidP="00F009FF">
      <w:pPr>
        <w:ind w:left="-993" w:hanging="425"/>
      </w:pPr>
    </w:p>
    <w:p w14:paraId="1B72F9F7" w14:textId="24EC3A25" w:rsidR="00DB3320" w:rsidRDefault="00DB3320" w:rsidP="00F009FF">
      <w:pPr>
        <w:ind w:left="-993" w:hanging="425"/>
      </w:pPr>
    </w:p>
    <w:p w14:paraId="157F66E0" w14:textId="539A5326" w:rsidR="00DB3320" w:rsidRDefault="00DB3320" w:rsidP="00F009FF">
      <w:pPr>
        <w:ind w:left="-993" w:hanging="425"/>
      </w:pPr>
    </w:p>
    <w:p w14:paraId="6274C659" w14:textId="34EA339A" w:rsidR="00DB3320" w:rsidRDefault="00DB3320" w:rsidP="00F009FF">
      <w:pPr>
        <w:ind w:left="-993" w:hanging="425"/>
      </w:pPr>
    </w:p>
    <w:p w14:paraId="17CA6AAC" w14:textId="06A18E4D" w:rsidR="00DB3320" w:rsidRDefault="00DB3320" w:rsidP="00DB3320">
      <w:r>
        <w:rPr>
          <w:noProof/>
        </w:rPr>
        <w:lastRenderedPageBreak/>
        <w:drawing>
          <wp:inline distT="0" distB="0" distL="0" distR="0" wp14:anchorId="7EDCD4F2" wp14:editId="255C5126">
            <wp:extent cx="5158105" cy="3602990"/>
            <wp:effectExtent l="0" t="0" r="4445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allic  carbon.jpe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D837B" w14:textId="38072C1C" w:rsidR="00DB3320" w:rsidRPr="00561722" w:rsidRDefault="00DB3320" w:rsidP="00DB3320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6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561722">
        <w:rPr>
          <w:rFonts w:asciiTheme="majorBidi" w:hAnsiTheme="majorBidi" w:cstheme="majorBidi"/>
          <w:sz w:val="24"/>
          <w:szCs w:val="24"/>
        </w:rPr>
        <w:t xml:space="preserve">C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gallic acid (2) </w:t>
      </w:r>
      <w:r w:rsidRPr="00561722">
        <w:rPr>
          <w:rFonts w:asciiTheme="majorBidi" w:hAnsiTheme="majorBidi" w:cstheme="majorBidi"/>
          <w:sz w:val="24"/>
          <w:szCs w:val="24"/>
        </w:rPr>
        <w:t>(DMSO-</w:t>
      </w:r>
      <w:r w:rsidRPr="00561722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A854D8" w:rsidRPr="00561722">
        <w:rPr>
          <w:rFonts w:asciiTheme="majorBidi" w:hAnsiTheme="majorBidi" w:cstheme="majorBidi"/>
          <w:i/>
          <w:iCs/>
          <w:sz w:val="24"/>
          <w:szCs w:val="24"/>
        </w:rPr>
        <w:t>6</w:t>
      </w:r>
      <w:r w:rsidRPr="00561722">
        <w:rPr>
          <w:rFonts w:asciiTheme="majorBidi" w:hAnsiTheme="majorBidi" w:cstheme="majorBidi"/>
          <w:sz w:val="24"/>
          <w:szCs w:val="24"/>
        </w:rPr>
        <w:t xml:space="preserve">, </w:t>
      </w:r>
      <w:r w:rsidR="00A854D8" w:rsidRPr="00561722">
        <w:rPr>
          <w:rFonts w:asciiTheme="majorBidi" w:hAnsiTheme="majorBidi" w:cstheme="majorBidi"/>
          <w:sz w:val="24"/>
          <w:szCs w:val="24"/>
        </w:rPr>
        <w:t>1</w:t>
      </w:r>
      <w:r w:rsidRPr="00561722">
        <w:rPr>
          <w:rFonts w:asciiTheme="majorBidi" w:hAnsiTheme="majorBidi" w:cstheme="majorBidi"/>
          <w:sz w:val="24"/>
          <w:szCs w:val="24"/>
        </w:rPr>
        <w:t>00 MHz)</w:t>
      </w:r>
      <w:r w:rsidR="00561722" w:rsidRPr="00561722">
        <w:rPr>
          <w:rFonts w:asciiTheme="majorBidi" w:hAnsiTheme="majorBidi" w:cstheme="majorBidi"/>
          <w:sz w:val="24"/>
          <w:szCs w:val="24"/>
        </w:rPr>
        <w:t>.</w:t>
      </w:r>
    </w:p>
    <w:p w14:paraId="733A001D" w14:textId="77777777" w:rsidR="00DB3320" w:rsidRDefault="00DB3320" w:rsidP="00DB33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18E9C8" w14:textId="61A1E190" w:rsidR="00DB3320" w:rsidRDefault="00DB3320" w:rsidP="00DB3320"/>
    <w:p w14:paraId="1A574B73" w14:textId="21F6311A" w:rsidR="00A854D8" w:rsidRDefault="00A854D8" w:rsidP="00DB3320"/>
    <w:p w14:paraId="7CC6805E" w14:textId="663792C1" w:rsidR="00A854D8" w:rsidRDefault="00A854D8" w:rsidP="00DB3320"/>
    <w:p w14:paraId="7D05D2A5" w14:textId="636F10A8" w:rsidR="00A854D8" w:rsidRDefault="00A854D8" w:rsidP="00DB3320"/>
    <w:p w14:paraId="36DEDBAB" w14:textId="1E9DF269" w:rsidR="00A854D8" w:rsidRDefault="00A854D8" w:rsidP="00DB3320"/>
    <w:p w14:paraId="2C695DF8" w14:textId="6146B2EE" w:rsidR="00A854D8" w:rsidRDefault="00A854D8" w:rsidP="00DB3320"/>
    <w:p w14:paraId="704B4B5F" w14:textId="13975F78" w:rsidR="00A854D8" w:rsidRDefault="00A854D8" w:rsidP="00DB3320"/>
    <w:p w14:paraId="31363E0F" w14:textId="08F79986" w:rsidR="00A854D8" w:rsidRDefault="00A854D8" w:rsidP="00DB3320"/>
    <w:p w14:paraId="1DC95584" w14:textId="4FE26665" w:rsidR="00A854D8" w:rsidRDefault="00A854D8" w:rsidP="00DB3320"/>
    <w:p w14:paraId="3B7F086F" w14:textId="137358B4" w:rsidR="00A854D8" w:rsidRDefault="00A854D8" w:rsidP="00DB3320"/>
    <w:p w14:paraId="4B1EA4B7" w14:textId="71A1EA94" w:rsidR="00A854D8" w:rsidRDefault="00A854D8" w:rsidP="00DB3320"/>
    <w:p w14:paraId="6BB11165" w14:textId="02F5439C" w:rsidR="00A854D8" w:rsidRDefault="00A854D8" w:rsidP="00DB3320"/>
    <w:p w14:paraId="162F6B27" w14:textId="342E627B" w:rsidR="00A854D8" w:rsidRDefault="00A854D8" w:rsidP="00DB3320"/>
    <w:p w14:paraId="7284D2B6" w14:textId="6C947BA3" w:rsidR="00A854D8" w:rsidRDefault="00A854D8" w:rsidP="00DB3320"/>
    <w:p w14:paraId="17580F3C" w14:textId="284D1D62" w:rsidR="00A854D8" w:rsidRDefault="00A854D8" w:rsidP="00DB3320"/>
    <w:p w14:paraId="316CEF00" w14:textId="3B19A7E5" w:rsidR="00A854D8" w:rsidRDefault="00A854D8" w:rsidP="00DB3320"/>
    <w:p w14:paraId="624ACE50" w14:textId="5F10F867" w:rsidR="00A854D8" w:rsidRDefault="00A854D8" w:rsidP="00DB3320">
      <w:r>
        <w:rPr>
          <w:noProof/>
        </w:rPr>
        <w:lastRenderedPageBreak/>
        <w:drawing>
          <wp:inline distT="0" distB="0" distL="0" distR="0" wp14:anchorId="291671D1" wp14:editId="3E3C09D4">
            <wp:extent cx="5158105" cy="3602990"/>
            <wp:effectExtent l="0" t="0" r="4445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yrogallol proton .jpe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E8AF5" w14:textId="72AED3FB" w:rsidR="00A854D8" w:rsidRDefault="00A854D8" w:rsidP="00A854D8">
      <w:pPr>
        <w:ind w:left="851" w:right="-483" w:hanging="85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7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61722">
        <w:rPr>
          <w:rFonts w:asciiTheme="majorBidi" w:hAnsiTheme="majorBidi" w:cstheme="majorBidi"/>
          <w:sz w:val="24"/>
          <w:szCs w:val="24"/>
        </w:rPr>
        <w:t xml:space="preserve">H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pyrogallol (3) </w:t>
      </w:r>
      <w:r w:rsidRPr="00561722">
        <w:rPr>
          <w:rFonts w:asciiTheme="majorBidi" w:hAnsiTheme="majorBidi" w:cstheme="majorBidi"/>
          <w:sz w:val="24"/>
          <w:szCs w:val="24"/>
        </w:rPr>
        <w:t>(DMSO-</w:t>
      </w:r>
      <w:r w:rsidRPr="00561722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561722">
        <w:rPr>
          <w:rFonts w:asciiTheme="majorBidi" w:hAnsiTheme="majorBidi" w:cstheme="majorBidi"/>
          <w:sz w:val="24"/>
          <w:szCs w:val="24"/>
        </w:rPr>
        <w:t>, 400 MHz)</w:t>
      </w:r>
      <w:r w:rsidR="00561722">
        <w:rPr>
          <w:rFonts w:asciiTheme="majorBidi" w:hAnsiTheme="majorBidi" w:cstheme="majorBidi"/>
          <w:sz w:val="24"/>
          <w:szCs w:val="24"/>
        </w:rPr>
        <w:t>.</w:t>
      </w:r>
    </w:p>
    <w:p w14:paraId="7018A13D" w14:textId="77777777" w:rsidR="00A854D8" w:rsidRDefault="00A854D8" w:rsidP="00DB3320"/>
    <w:p w14:paraId="07E63019" w14:textId="7D520040" w:rsidR="00A854D8" w:rsidRDefault="00A854D8" w:rsidP="00DB3320"/>
    <w:p w14:paraId="4DE086F8" w14:textId="39A6AB57" w:rsidR="00A854D8" w:rsidRDefault="00A854D8" w:rsidP="00DB3320"/>
    <w:p w14:paraId="4A07FAE0" w14:textId="2F304E26" w:rsidR="00A854D8" w:rsidRDefault="00A854D8" w:rsidP="00DB3320"/>
    <w:p w14:paraId="6B32DB6C" w14:textId="1918B35A" w:rsidR="00A854D8" w:rsidRDefault="00A854D8" w:rsidP="00DB3320"/>
    <w:p w14:paraId="63A53393" w14:textId="53B86ADD" w:rsidR="00A854D8" w:rsidRDefault="00A854D8" w:rsidP="00DB3320"/>
    <w:p w14:paraId="64E87FAB" w14:textId="4676A5BA" w:rsidR="00A854D8" w:rsidRDefault="00A854D8" w:rsidP="00DB3320"/>
    <w:p w14:paraId="50C0ABE8" w14:textId="0A8FCD3C" w:rsidR="00A854D8" w:rsidRDefault="00A854D8" w:rsidP="00DB3320"/>
    <w:p w14:paraId="49C12421" w14:textId="1193DBB6" w:rsidR="00A854D8" w:rsidRDefault="00A854D8" w:rsidP="00DB3320"/>
    <w:p w14:paraId="706080CC" w14:textId="413A0E57" w:rsidR="00A854D8" w:rsidRDefault="00A854D8" w:rsidP="00DB3320"/>
    <w:p w14:paraId="6B44FFBC" w14:textId="5113D139" w:rsidR="00A854D8" w:rsidRDefault="00A854D8" w:rsidP="00DB3320"/>
    <w:p w14:paraId="004E505A" w14:textId="576D3B99" w:rsidR="00A854D8" w:rsidRDefault="00A854D8" w:rsidP="00DB3320"/>
    <w:p w14:paraId="1494518D" w14:textId="19093E7B" w:rsidR="00A854D8" w:rsidRDefault="00A854D8" w:rsidP="00DB3320"/>
    <w:p w14:paraId="12AEA743" w14:textId="5153801E" w:rsidR="00A854D8" w:rsidRDefault="00A854D8" w:rsidP="00DB3320"/>
    <w:p w14:paraId="0B66E361" w14:textId="052DC9F9" w:rsidR="00A854D8" w:rsidRDefault="00A854D8" w:rsidP="00DB3320"/>
    <w:p w14:paraId="48A9FEBE" w14:textId="3C9E9C16" w:rsidR="00A854D8" w:rsidRDefault="00A854D8" w:rsidP="00DB3320"/>
    <w:p w14:paraId="2BD6C266" w14:textId="68EC84B1" w:rsidR="00A854D8" w:rsidRDefault="00A854D8" w:rsidP="00DB3320"/>
    <w:p w14:paraId="54AB58A2" w14:textId="0B723844" w:rsidR="00A854D8" w:rsidRDefault="00A854D8" w:rsidP="00DB3320">
      <w:r>
        <w:rPr>
          <w:noProof/>
        </w:rPr>
        <w:lastRenderedPageBreak/>
        <w:drawing>
          <wp:inline distT="0" distB="0" distL="0" distR="0" wp14:anchorId="37E5519C" wp14:editId="40C58EE0">
            <wp:extent cx="5158105" cy="3602990"/>
            <wp:effectExtent l="0" t="0" r="4445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yrogallol carbon.jpe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8141B" w14:textId="48B802FC" w:rsidR="007C63CF" w:rsidRPr="007B3A16" w:rsidRDefault="00A854D8" w:rsidP="007B3A16">
      <w:pPr>
        <w:ind w:left="851" w:right="-483" w:hanging="85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8: </w:t>
      </w:r>
      <w:r w:rsidRPr="0056172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561722">
        <w:rPr>
          <w:rFonts w:asciiTheme="majorBidi" w:hAnsiTheme="majorBidi" w:cstheme="majorBidi"/>
          <w:sz w:val="24"/>
          <w:szCs w:val="24"/>
        </w:rPr>
        <w:t xml:space="preserve">CNMR spectral analysis of </w:t>
      </w:r>
      <w:r w:rsidRPr="00561722">
        <w:rPr>
          <w:rFonts w:ascii="Times New Roman" w:hAnsi="Times New Roman" w:cs="Times New Roman"/>
          <w:color w:val="000000"/>
          <w:sz w:val="24"/>
          <w:szCs w:val="24"/>
        </w:rPr>
        <w:t xml:space="preserve">pyrogallol (3) </w:t>
      </w:r>
      <w:r w:rsidRPr="00561722">
        <w:rPr>
          <w:rFonts w:asciiTheme="majorBidi" w:hAnsiTheme="majorBidi" w:cstheme="majorBidi"/>
          <w:sz w:val="24"/>
          <w:szCs w:val="24"/>
        </w:rPr>
        <w:t>(DMSO-</w:t>
      </w:r>
      <w:r w:rsidRPr="00561722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561722">
        <w:rPr>
          <w:rFonts w:asciiTheme="majorBidi" w:hAnsiTheme="majorBidi" w:cstheme="majorBidi"/>
          <w:sz w:val="24"/>
          <w:szCs w:val="24"/>
        </w:rPr>
        <w:t>, 100 MHz)</w:t>
      </w:r>
      <w:r w:rsidR="004B31B0">
        <w:rPr>
          <w:rFonts w:asciiTheme="majorBidi" w:hAnsiTheme="majorBidi" w:cstheme="majorBidi"/>
          <w:sz w:val="24"/>
          <w:szCs w:val="24"/>
        </w:rPr>
        <w:t>.</w:t>
      </w:r>
    </w:p>
    <w:p w14:paraId="79E2E56C" w14:textId="54AD04C2" w:rsidR="007C63CF" w:rsidRDefault="007C63CF" w:rsidP="00DB3320">
      <w:bookmarkStart w:id="4" w:name="_GoBack"/>
      <w:bookmarkEnd w:id="4"/>
    </w:p>
    <w:p w14:paraId="0C9C748D" w14:textId="03F5401D" w:rsidR="00352291" w:rsidRPr="00352291" w:rsidRDefault="00352291" w:rsidP="00352291">
      <w:pPr>
        <w:ind w:left="993" w:hanging="993"/>
        <w:rPr>
          <w:rFonts w:asciiTheme="majorBidi" w:hAnsiTheme="majorBidi" w:cstheme="majorBidi"/>
          <w:sz w:val="24"/>
          <w:szCs w:val="24"/>
        </w:rPr>
      </w:pPr>
      <w:r w:rsidRPr="0035229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7B3A1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5229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352291">
        <w:rPr>
          <w:rFonts w:asciiTheme="majorBidi" w:hAnsiTheme="majorBidi" w:cstheme="majorBidi"/>
          <w:sz w:val="24"/>
          <w:szCs w:val="24"/>
        </w:rPr>
        <w:t xml:space="preserve">Cell cycle </w:t>
      </w:r>
      <w:r>
        <w:rPr>
          <w:rFonts w:asciiTheme="majorBidi" w:hAnsiTheme="majorBidi" w:cstheme="majorBidi"/>
          <w:sz w:val="24"/>
          <w:szCs w:val="24"/>
        </w:rPr>
        <w:t>e</w:t>
      </w:r>
      <w:r w:rsidRPr="00352291">
        <w:rPr>
          <w:rFonts w:asciiTheme="majorBidi" w:hAnsiTheme="majorBidi" w:cstheme="majorBidi"/>
          <w:sz w:val="24"/>
          <w:szCs w:val="24"/>
        </w:rPr>
        <w:t xml:space="preserve">xamination of Panc1 cancer cells after 24h treatment with </w:t>
      </w:r>
      <w:r w:rsidRPr="00561722">
        <w:rPr>
          <w:rFonts w:asciiTheme="majorBidi" w:hAnsiTheme="majorBidi" w:cstheme="majorBidi"/>
          <w:sz w:val="24"/>
          <w:szCs w:val="24"/>
        </w:rPr>
        <w:t>(Z)-3-hexenyl-</w:t>
      </w:r>
      <w:r w:rsidRPr="009F1FB8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561722">
        <w:rPr>
          <w:rFonts w:asciiTheme="majorBidi" w:hAnsiTheme="majorBidi" w:cstheme="majorBidi"/>
          <w:sz w:val="24"/>
          <w:szCs w:val="24"/>
        </w:rPr>
        <w:t>-</w:t>
      </w:r>
      <w:r w:rsidRPr="009F1FB8">
        <w:rPr>
          <w:rFonts w:asciiTheme="majorBidi" w:hAnsiTheme="majorBidi" w:cstheme="majorBidi"/>
          <w:sz w:val="24"/>
          <w:szCs w:val="24"/>
          <w:vertAlign w:val="subscript"/>
        </w:rPr>
        <w:t>D</w:t>
      </w:r>
      <w:r w:rsidRPr="00561722">
        <w:rPr>
          <w:rFonts w:asciiTheme="majorBidi" w:hAnsiTheme="majorBidi" w:cstheme="majorBidi"/>
          <w:sz w:val="24"/>
          <w:szCs w:val="24"/>
        </w:rPr>
        <w:t>-glucopyranoside (E</w:t>
      </w:r>
      <w:r>
        <w:rPr>
          <w:rFonts w:asciiTheme="majorBidi" w:hAnsiTheme="majorBidi" w:cstheme="majorBidi"/>
          <w:sz w:val="24"/>
          <w:szCs w:val="24"/>
        </w:rPr>
        <w:t>-</w:t>
      </w:r>
      <w:r w:rsidRPr="00561722">
        <w:rPr>
          <w:rFonts w:asciiTheme="majorBidi" w:hAnsiTheme="majorBidi" w:cstheme="majorBidi"/>
          <w:sz w:val="24"/>
          <w:szCs w:val="24"/>
        </w:rPr>
        <w:t>W-4)</w:t>
      </w:r>
      <w:r w:rsidR="004B31B0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08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560"/>
        <w:gridCol w:w="1275"/>
        <w:gridCol w:w="851"/>
        <w:gridCol w:w="1150"/>
        <w:gridCol w:w="3244"/>
        <w:gridCol w:w="14"/>
      </w:tblGrid>
      <w:tr w:rsidR="009F1FB8" w:rsidRPr="00352291" w14:paraId="5B9CB99B" w14:textId="77777777" w:rsidTr="009F1FB8">
        <w:trPr>
          <w:gridAfter w:val="1"/>
          <w:wAfter w:w="14" w:type="dxa"/>
          <w:trHeight w:val="975"/>
        </w:trPr>
        <w:tc>
          <w:tcPr>
            <w:tcW w:w="99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0730B72" w14:textId="77777777" w:rsidR="009F1FB8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59F36B1C" w14:textId="77777777" w:rsidR="009F1FB8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69B9FBED" w14:textId="088B100D" w:rsidR="009F1FB8" w:rsidRPr="00352291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o.</w:t>
            </w:r>
          </w:p>
        </w:tc>
        <w:tc>
          <w:tcPr>
            <w:tcW w:w="8080" w:type="dxa"/>
            <w:gridSpan w:val="5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FC16706" w14:textId="77777777" w:rsidR="009F1FB8" w:rsidRDefault="009F1FB8" w:rsidP="009F1F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9FEEE5" w14:textId="14012123" w:rsidR="009F1FB8" w:rsidRPr="009F1FB8" w:rsidRDefault="009F1FB8" w:rsidP="009F1F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</w:t>
            </w: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content</w:t>
            </w:r>
          </w:p>
        </w:tc>
      </w:tr>
      <w:tr w:rsidR="009F1FB8" w:rsidRPr="00352291" w14:paraId="2E924956" w14:textId="77777777" w:rsidTr="009F1F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4"/>
        </w:trPr>
        <w:tc>
          <w:tcPr>
            <w:tcW w:w="99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6895729" w14:textId="77777777" w:rsidR="009F1FB8" w:rsidRPr="00352291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DE1904A" w14:textId="77777777" w:rsidR="009F1FB8" w:rsidRPr="00352291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ode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7214A2B9" w14:textId="77777777" w:rsidR="009F1FB8" w:rsidRPr="00352291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G0-G1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CB374B1" w14:textId="77777777" w:rsidR="009F1FB8" w:rsidRPr="00352291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S</w:t>
            </w:r>
          </w:p>
        </w:tc>
        <w:tc>
          <w:tcPr>
            <w:tcW w:w="11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B9069EB" w14:textId="77777777" w:rsidR="009F1FB8" w:rsidRPr="00352291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G2/M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2721B68" w14:textId="156D7540" w:rsidR="009F1FB8" w:rsidRPr="00352291" w:rsidRDefault="009F1FB8" w:rsidP="004C5E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omment</w:t>
            </w:r>
          </w:p>
        </w:tc>
      </w:tr>
      <w:tr w:rsidR="009F1FB8" w:rsidRPr="00352291" w14:paraId="5791884C" w14:textId="77777777" w:rsidTr="009F1F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"/>
        </w:trPr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D1438F1" w14:textId="77777777" w:rsidR="009F1FB8" w:rsidRPr="00352291" w:rsidRDefault="009F1FB8" w:rsidP="004C5E3A">
            <w:pPr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D94114" w14:textId="77777777" w:rsidR="009F1FB8" w:rsidRPr="00352291" w:rsidRDefault="009F1FB8" w:rsidP="004C5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E-W-4</w:t>
            </w: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/panc1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C23B546" w14:textId="77777777" w:rsidR="009F1FB8" w:rsidRPr="00352291" w:rsidRDefault="009F1FB8" w:rsidP="004C5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52.61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EE11D3" w14:textId="77777777" w:rsidR="009F1FB8" w:rsidRPr="00352291" w:rsidRDefault="009F1FB8" w:rsidP="004C5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44.01</w:t>
            </w:r>
          </w:p>
        </w:tc>
        <w:tc>
          <w:tcPr>
            <w:tcW w:w="11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2EABDD" w14:textId="77777777" w:rsidR="009F1FB8" w:rsidRPr="00352291" w:rsidRDefault="009F1FB8" w:rsidP="004C5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05AB83" w14:textId="183D6CA6" w:rsidR="009F1FB8" w:rsidRPr="00352291" w:rsidRDefault="009F1FB8" w:rsidP="004C5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ell growth arrest@ S phase</w:t>
            </w:r>
          </w:p>
        </w:tc>
      </w:tr>
      <w:tr w:rsidR="009F1FB8" w:rsidRPr="00352291" w14:paraId="00E01869" w14:textId="77777777" w:rsidTr="00794C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"/>
        </w:trPr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526AA66" w14:textId="77777777" w:rsidR="009F1FB8" w:rsidRPr="00352291" w:rsidRDefault="009F1FB8" w:rsidP="004C5E3A">
            <w:pPr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763B5EA" w14:textId="77777777" w:rsidR="009F1FB8" w:rsidRPr="00352291" w:rsidRDefault="009F1FB8" w:rsidP="004C5E3A">
            <w:pPr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35229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Cont. </w:t>
            </w: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panc1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CA5FC3B" w14:textId="77777777" w:rsidR="009F1FB8" w:rsidRPr="00352291" w:rsidRDefault="009F1FB8" w:rsidP="004C5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57.4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CA2CF0" w14:textId="77777777" w:rsidR="009F1FB8" w:rsidRPr="00352291" w:rsidRDefault="009F1FB8" w:rsidP="004C5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11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2AD44B" w14:textId="77777777" w:rsidR="009F1FB8" w:rsidRPr="00352291" w:rsidRDefault="009F1FB8" w:rsidP="004C5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3258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B4D1C4" w14:textId="33ECF857" w:rsidR="009F1FB8" w:rsidRPr="00352291" w:rsidRDefault="009F1FB8" w:rsidP="009F1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29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14:paraId="6F6AA7F3" w14:textId="77777777" w:rsidR="00352291" w:rsidRDefault="00352291" w:rsidP="00DB3320"/>
    <w:sectPr w:rsidR="00352291" w:rsidSect="00521939">
      <w:footerReference w:type="default" r:id="rId18"/>
      <w:pgSz w:w="11906" w:h="16838"/>
      <w:pgMar w:top="1440" w:right="198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55763" w14:textId="77777777" w:rsidR="003E50BE" w:rsidRDefault="003E50BE" w:rsidP="00F009FF">
      <w:pPr>
        <w:spacing w:after="0" w:line="240" w:lineRule="auto"/>
      </w:pPr>
      <w:r>
        <w:separator/>
      </w:r>
    </w:p>
  </w:endnote>
  <w:endnote w:type="continuationSeparator" w:id="0">
    <w:p w14:paraId="789A3FAE" w14:textId="77777777" w:rsidR="003E50BE" w:rsidRDefault="003E50BE" w:rsidP="00F00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346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5A775D" w14:textId="7655F742" w:rsidR="00855426" w:rsidRDefault="008554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A6D76A" w14:textId="77777777" w:rsidR="00F009FF" w:rsidRDefault="00F00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71858" w14:textId="77777777" w:rsidR="003E50BE" w:rsidRDefault="003E50BE" w:rsidP="00F009FF">
      <w:pPr>
        <w:spacing w:after="0" w:line="240" w:lineRule="auto"/>
      </w:pPr>
      <w:r>
        <w:separator/>
      </w:r>
    </w:p>
  </w:footnote>
  <w:footnote w:type="continuationSeparator" w:id="0">
    <w:p w14:paraId="27B94D05" w14:textId="77777777" w:rsidR="003E50BE" w:rsidRDefault="003E50BE" w:rsidP="00F00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F76EB"/>
    <w:multiLevelType w:val="multilevel"/>
    <w:tmpl w:val="F5C052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401"/>
    <w:rsid w:val="00097021"/>
    <w:rsid w:val="00124405"/>
    <w:rsid w:val="00153890"/>
    <w:rsid w:val="001956B1"/>
    <w:rsid w:val="001D75F3"/>
    <w:rsid w:val="001E300C"/>
    <w:rsid w:val="001F5EA8"/>
    <w:rsid w:val="0026482F"/>
    <w:rsid w:val="002B4986"/>
    <w:rsid w:val="002C0C78"/>
    <w:rsid w:val="002D3ECB"/>
    <w:rsid w:val="0030163E"/>
    <w:rsid w:val="003035E4"/>
    <w:rsid w:val="0034359C"/>
    <w:rsid w:val="0034368F"/>
    <w:rsid w:val="00344631"/>
    <w:rsid w:val="00352291"/>
    <w:rsid w:val="00353EC6"/>
    <w:rsid w:val="003A21BF"/>
    <w:rsid w:val="003E50BE"/>
    <w:rsid w:val="003E6D0B"/>
    <w:rsid w:val="004228A7"/>
    <w:rsid w:val="004526A7"/>
    <w:rsid w:val="004A7D53"/>
    <w:rsid w:val="004B31B0"/>
    <w:rsid w:val="004B7BCD"/>
    <w:rsid w:val="004D39D3"/>
    <w:rsid w:val="004E270B"/>
    <w:rsid w:val="00521939"/>
    <w:rsid w:val="005463CD"/>
    <w:rsid w:val="0055264C"/>
    <w:rsid w:val="00561722"/>
    <w:rsid w:val="0058221A"/>
    <w:rsid w:val="005D4FA1"/>
    <w:rsid w:val="00642C09"/>
    <w:rsid w:val="00653767"/>
    <w:rsid w:val="00654352"/>
    <w:rsid w:val="00655A91"/>
    <w:rsid w:val="00670B29"/>
    <w:rsid w:val="006A1F29"/>
    <w:rsid w:val="006A3082"/>
    <w:rsid w:val="006B03EE"/>
    <w:rsid w:val="006E4B66"/>
    <w:rsid w:val="006E55D6"/>
    <w:rsid w:val="006E76A0"/>
    <w:rsid w:val="006F7A3E"/>
    <w:rsid w:val="007038B5"/>
    <w:rsid w:val="00705EAD"/>
    <w:rsid w:val="00753011"/>
    <w:rsid w:val="007637B6"/>
    <w:rsid w:val="00781749"/>
    <w:rsid w:val="00794804"/>
    <w:rsid w:val="007B3A16"/>
    <w:rsid w:val="007C63CF"/>
    <w:rsid w:val="007E0CCA"/>
    <w:rsid w:val="00813874"/>
    <w:rsid w:val="00840075"/>
    <w:rsid w:val="00855426"/>
    <w:rsid w:val="0089024C"/>
    <w:rsid w:val="008A1CEE"/>
    <w:rsid w:val="008B5D99"/>
    <w:rsid w:val="008E7907"/>
    <w:rsid w:val="00912354"/>
    <w:rsid w:val="009453E1"/>
    <w:rsid w:val="00952401"/>
    <w:rsid w:val="00987379"/>
    <w:rsid w:val="009D3DBD"/>
    <w:rsid w:val="009F1FB8"/>
    <w:rsid w:val="00A21B24"/>
    <w:rsid w:val="00A505EE"/>
    <w:rsid w:val="00A854D8"/>
    <w:rsid w:val="00AB1036"/>
    <w:rsid w:val="00AB475D"/>
    <w:rsid w:val="00AC6358"/>
    <w:rsid w:val="00AE369D"/>
    <w:rsid w:val="00B26549"/>
    <w:rsid w:val="00B304C1"/>
    <w:rsid w:val="00B458C1"/>
    <w:rsid w:val="00B7439C"/>
    <w:rsid w:val="00B95962"/>
    <w:rsid w:val="00C01F61"/>
    <w:rsid w:val="00C13873"/>
    <w:rsid w:val="00C55BF0"/>
    <w:rsid w:val="00C657F6"/>
    <w:rsid w:val="00C83F12"/>
    <w:rsid w:val="00D4428F"/>
    <w:rsid w:val="00D618BF"/>
    <w:rsid w:val="00D67B93"/>
    <w:rsid w:val="00D70F8E"/>
    <w:rsid w:val="00DB3320"/>
    <w:rsid w:val="00DE09C3"/>
    <w:rsid w:val="00DF6566"/>
    <w:rsid w:val="00E3250F"/>
    <w:rsid w:val="00E37A1B"/>
    <w:rsid w:val="00E626C9"/>
    <w:rsid w:val="00ED3FE0"/>
    <w:rsid w:val="00ED66DD"/>
    <w:rsid w:val="00F009FF"/>
    <w:rsid w:val="00F35B7F"/>
    <w:rsid w:val="00F9232B"/>
    <w:rsid w:val="00FD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B1CF9A"/>
  <w15:chartTrackingRefBased/>
  <w15:docId w15:val="{E5FFD0C9-858C-423F-8797-7C4AC4A2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9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9FF"/>
  </w:style>
  <w:style w:type="paragraph" w:styleId="Footer">
    <w:name w:val="footer"/>
    <w:basedOn w:val="Normal"/>
    <w:link w:val="FooterChar"/>
    <w:uiPriority w:val="99"/>
    <w:unhideWhenUsed/>
    <w:rsid w:val="00F009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9FF"/>
  </w:style>
  <w:style w:type="character" w:styleId="Hyperlink">
    <w:name w:val="Hyperlink"/>
    <w:basedOn w:val="DefaultParagraphFont"/>
    <w:uiPriority w:val="99"/>
    <w:unhideWhenUsed/>
    <w:rsid w:val="00521939"/>
    <w:rPr>
      <w:color w:val="0563C1" w:themeColor="hyperlink"/>
      <w:u w:val="single"/>
    </w:rPr>
  </w:style>
  <w:style w:type="paragraph" w:customStyle="1" w:styleId="Default">
    <w:name w:val="Default"/>
    <w:link w:val="DefaultChar"/>
    <w:rsid w:val="008554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855426"/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55426"/>
    <w:pPr>
      <w:ind w:left="720"/>
      <w:contextualSpacing/>
    </w:pPr>
  </w:style>
  <w:style w:type="character" w:customStyle="1" w:styleId="w8qarf">
    <w:name w:val="w8qarf"/>
    <w:basedOn w:val="DefaultParagraphFont"/>
    <w:rsid w:val="00855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22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oleObject" Target="embeddings/oleObject1.bin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hmedshaekhon@aun.edu.eg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9.jpeg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0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ed Zaher</dc:creator>
  <cp:keywords/>
  <dc:description/>
  <cp:lastModifiedBy>Ahmed Mohamed Zaher</cp:lastModifiedBy>
  <cp:revision>41</cp:revision>
  <dcterms:created xsi:type="dcterms:W3CDTF">2022-02-26T19:53:00Z</dcterms:created>
  <dcterms:modified xsi:type="dcterms:W3CDTF">2023-08-22T23:05:00Z</dcterms:modified>
</cp:coreProperties>
</file>